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BE8E3" w14:textId="020210CC" w:rsidR="00650721" w:rsidRPr="00483919" w:rsidRDefault="00650721" w:rsidP="00921935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483919">
        <w:rPr>
          <w:rFonts w:ascii="Times New Roman" w:hAnsi="Times New Roman" w:cs="Times New Roman"/>
          <w:b/>
          <w:bCs/>
          <w:szCs w:val="21"/>
          <w:lang w:val="en-GB"/>
        </w:rPr>
        <w:t>Table</w:t>
      </w:r>
      <w:r w:rsidR="00276265">
        <w:rPr>
          <w:rFonts w:ascii="Times New Roman" w:hAnsi="Times New Roman" w:cs="Times New Roman"/>
          <w:b/>
          <w:bCs/>
          <w:szCs w:val="21"/>
          <w:lang w:val="en-GB"/>
        </w:rPr>
        <w:t xml:space="preserve"> S1</w:t>
      </w:r>
      <w:r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0A0BCF"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ICD-10 codes </w:t>
      </w:r>
      <w:r w:rsidR="00DD3108" w:rsidRPr="00483919">
        <w:rPr>
          <w:rFonts w:ascii="Times New Roman" w:hAnsi="Times New Roman" w:cs="Times New Roman"/>
          <w:b/>
          <w:bCs/>
          <w:szCs w:val="21"/>
          <w:lang w:val="en-GB"/>
        </w:rPr>
        <w:t>used</w:t>
      </w:r>
      <w:r w:rsidR="00921935"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 to indicate</w:t>
      </w:r>
      <w:r w:rsidR="000A0BCF"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 the diagnosis of influenza-like illnesses</w:t>
      </w:r>
      <w:r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 in </w:t>
      </w:r>
      <w:r w:rsidR="00921935" w:rsidRPr="00483919">
        <w:rPr>
          <w:rFonts w:ascii="Times New Roman" w:hAnsi="Times New Roman" w:cs="Times New Roman"/>
          <w:b/>
          <w:bCs/>
          <w:szCs w:val="21"/>
          <w:lang w:val="en-GB"/>
        </w:rPr>
        <w:t xml:space="preserve">this </w:t>
      </w:r>
      <w:proofErr w:type="gramStart"/>
      <w:r w:rsidRPr="00483919">
        <w:rPr>
          <w:rFonts w:ascii="Times New Roman" w:hAnsi="Times New Roman" w:cs="Times New Roman"/>
          <w:b/>
          <w:bCs/>
          <w:szCs w:val="21"/>
          <w:lang w:val="en-GB"/>
        </w:rPr>
        <w:t>study</w:t>
      </w:r>
      <w:proofErr w:type="gramEnd"/>
    </w:p>
    <w:tbl>
      <w:tblPr>
        <w:tblStyle w:val="GridTable1Light1"/>
        <w:tblW w:w="4038" w:type="pct"/>
        <w:tblLayout w:type="fixed"/>
        <w:tblLook w:val="04A0" w:firstRow="1" w:lastRow="0" w:firstColumn="1" w:lastColumn="0" w:noHBand="0" w:noVBand="1"/>
      </w:tblPr>
      <w:tblGrid>
        <w:gridCol w:w="598"/>
        <w:gridCol w:w="690"/>
        <w:gridCol w:w="1941"/>
        <w:gridCol w:w="4634"/>
      </w:tblGrid>
      <w:tr w:rsidR="00EA7645" w:rsidRPr="00483919" w14:paraId="01375A38" w14:textId="77777777" w:rsidTr="00EA7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gridSpan w:val="3"/>
            <w:noWrap/>
            <w:hideMark/>
          </w:tcPr>
          <w:p w14:paraId="7C72355C" w14:textId="77777777" w:rsidR="00EA7645" w:rsidRPr="00483919" w:rsidRDefault="00EA764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CD</w:t>
            </w:r>
            <w:r w:rsidR="00DD3108"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0 codes</w:t>
            </w:r>
          </w:p>
        </w:tc>
        <w:tc>
          <w:tcPr>
            <w:tcW w:w="2947" w:type="pct"/>
            <w:noWrap/>
            <w:hideMark/>
          </w:tcPr>
          <w:p w14:paraId="44761603" w14:textId="77777777" w:rsidR="00EA7645" w:rsidRPr="00483919" w:rsidRDefault="00EA7645" w:rsidP="004F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agnosis in Japanese Claims Code</w:t>
            </w:r>
          </w:p>
        </w:tc>
      </w:tr>
      <w:tr w:rsidR="00CA2405" w:rsidRPr="00483919" w14:paraId="19C5971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438CC3C0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0</w:t>
            </w:r>
          </w:p>
        </w:tc>
        <w:tc>
          <w:tcPr>
            <w:tcW w:w="4620" w:type="pct"/>
            <w:gridSpan w:val="3"/>
            <w:noWrap/>
            <w:hideMark/>
          </w:tcPr>
          <w:p w14:paraId="0A3E7971" w14:textId="77A5AF48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nasopharyngitis [common cold]</w:t>
            </w:r>
          </w:p>
        </w:tc>
      </w:tr>
      <w:tr w:rsidR="00EA7645" w:rsidRPr="00483919" w14:paraId="66ECCF8B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4C41A87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0DE9B58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0</w:t>
            </w:r>
          </w:p>
        </w:tc>
        <w:tc>
          <w:tcPr>
            <w:tcW w:w="1234" w:type="pct"/>
            <w:vMerge w:val="restart"/>
            <w:noWrap/>
            <w:hideMark/>
          </w:tcPr>
          <w:p w14:paraId="59E5C805" w14:textId="2A425F02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nasopharyngitis [common cold]</w:t>
            </w:r>
          </w:p>
        </w:tc>
        <w:tc>
          <w:tcPr>
            <w:tcW w:w="2947" w:type="pct"/>
            <w:noWrap/>
            <w:hideMark/>
          </w:tcPr>
          <w:p w14:paraId="5F3748B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rhinitis (4609008)</w:t>
            </w:r>
          </w:p>
        </w:tc>
      </w:tr>
      <w:tr w:rsidR="00EA7645" w:rsidRPr="00483919" w14:paraId="0B77802D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25E30381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10A36F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FEA958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577AEB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on cold (4609023)</w:t>
            </w:r>
          </w:p>
        </w:tc>
      </w:tr>
      <w:tr w:rsidR="00EA7645" w:rsidRPr="00483919" w14:paraId="227A982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027CE70A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CB80FF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C48A24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986C68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ve nasopharyngitis (8831632)</w:t>
            </w:r>
          </w:p>
        </w:tc>
      </w:tr>
      <w:tr w:rsidR="00EA7645" w:rsidRPr="00483919" w14:paraId="51B79E9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542B5606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D8FFFD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3855D46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FC19D2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ve rhinitis (4609014)</w:t>
            </w:r>
          </w:p>
        </w:tc>
      </w:tr>
      <w:tr w:rsidR="00EA7645" w:rsidRPr="00483919" w14:paraId="376048B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0C4AE4A4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3032116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BD1EA7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F1BC4F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opharyngitis (8832434)</w:t>
            </w:r>
          </w:p>
        </w:tc>
      </w:tr>
      <w:tr w:rsidR="00CA2405" w:rsidRPr="00483919" w14:paraId="478438B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03D28088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2</w:t>
            </w:r>
          </w:p>
        </w:tc>
        <w:tc>
          <w:tcPr>
            <w:tcW w:w="4620" w:type="pct"/>
            <w:gridSpan w:val="3"/>
            <w:noWrap/>
            <w:hideMark/>
          </w:tcPr>
          <w:p w14:paraId="3D999209" w14:textId="4F43A153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ryngitis</w:t>
            </w:r>
          </w:p>
        </w:tc>
      </w:tr>
      <w:tr w:rsidR="00EA7645" w:rsidRPr="00483919" w14:paraId="251FAC7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367F947A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576FCC4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28</w:t>
            </w:r>
          </w:p>
        </w:tc>
        <w:tc>
          <w:tcPr>
            <w:tcW w:w="1234" w:type="pct"/>
            <w:vMerge w:val="restart"/>
            <w:noWrap/>
            <w:hideMark/>
          </w:tcPr>
          <w:p w14:paraId="76FDD12E" w14:textId="7090BF92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ryngitis due to other specified organisms</w:t>
            </w:r>
          </w:p>
        </w:tc>
        <w:tc>
          <w:tcPr>
            <w:tcW w:w="2947" w:type="pct"/>
            <w:noWrap/>
            <w:hideMark/>
          </w:tcPr>
          <w:p w14:paraId="024ED3C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viral pharyngitis (8845210)</w:t>
            </w:r>
          </w:p>
        </w:tc>
      </w:tr>
      <w:tr w:rsidR="00EA7645" w:rsidRPr="00483919" w14:paraId="70309A35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4B2776D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4408113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48A554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9F5A7B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branous pharyngitis (8840226)</w:t>
            </w:r>
          </w:p>
        </w:tc>
      </w:tr>
      <w:tr w:rsidR="00EA7645" w:rsidRPr="00483919" w14:paraId="3B13AD09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1398C4F7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6C8E5C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4252B3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0F8925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membranous pharyngitis (8832768)</w:t>
            </w:r>
          </w:p>
        </w:tc>
      </w:tr>
      <w:tr w:rsidR="00EA7645" w:rsidRPr="00483919" w14:paraId="4BB49B1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7CE21565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85BCFD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540057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41DF10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hylococcal pharyngitis (8839824)</w:t>
            </w:r>
          </w:p>
        </w:tc>
      </w:tr>
      <w:tr w:rsidR="00EA7645" w:rsidRPr="00483919" w14:paraId="2A794325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6AAEC3BA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4D97B8D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509C17F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F50D14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l pharyngitis (8830746)</w:t>
            </w:r>
          </w:p>
        </w:tc>
      </w:tr>
      <w:tr w:rsidR="00EA7645" w:rsidRPr="00483919" w14:paraId="6BAAE949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0911BEAF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08CCE3B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29</w:t>
            </w:r>
          </w:p>
        </w:tc>
        <w:tc>
          <w:tcPr>
            <w:tcW w:w="1234" w:type="pct"/>
            <w:vMerge w:val="restart"/>
            <w:noWrap/>
            <w:hideMark/>
          </w:tcPr>
          <w:p w14:paraId="3747C5E8" w14:textId="7C123CBF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ryngitis, unspecified</w:t>
            </w:r>
          </w:p>
        </w:tc>
        <w:tc>
          <w:tcPr>
            <w:tcW w:w="2947" w:type="pct"/>
            <w:noWrap/>
            <w:hideMark/>
          </w:tcPr>
          <w:p w14:paraId="57802F7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ryngitis (8832280)</w:t>
            </w:r>
          </w:p>
        </w:tc>
      </w:tr>
      <w:tr w:rsidR="00EA7645" w:rsidRPr="00483919" w14:paraId="7ABC337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16C480AB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B88F05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F7A349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E407B0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ina (8830401)</w:t>
            </w:r>
          </w:p>
        </w:tc>
      </w:tr>
      <w:tr w:rsidR="00EA7645" w:rsidRPr="00483919" w14:paraId="4776F24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210EAB4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4ACE91C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71BC1D5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8BF8C5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rrhal pharyngitis (8831360)</w:t>
            </w:r>
          </w:p>
        </w:tc>
      </w:tr>
      <w:tr w:rsidR="00EA7645" w:rsidRPr="00483919" w14:paraId="339A137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3939EC2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E267EB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5D93DA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1A1F089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ve pharyngitis (8831617)</w:t>
            </w:r>
          </w:p>
        </w:tc>
      </w:tr>
      <w:tr w:rsidR="00EA7645" w:rsidRPr="00483919" w14:paraId="34259417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38E90742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5EC838B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234476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AA4177A" w14:textId="62B15D33" w:rsidR="00EA7645" w:rsidRPr="00483919" w:rsidRDefault="00EA7645" w:rsidP="009219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r w:rsidR="00921935"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aryngitis </w:t>
            </w: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620006)</w:t>
            </w:r>
          </w:p>
        </w:tc>
      </w:tr>
      <w:tr w:rsidR="00EA7645" w:rsidRPr="00483919" w14:paraId="311AA91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20AEF7FF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36CA99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AB3937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62C6B3C" w14:textId="77777777" w:rsidR="00EA7645" w:rsidRPr="00483919" w:rsidRDefault="00EA7645" w:rsidP="00A33E7E">
            <w:pPr>
              <w:widowControl/>
              <w:tabs>
                <w:tab w:val="left" w:pos="1468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yngitis (4629008)</w:t>
            </w:r>
          </w:p>
        </w:tc>
      </w:tr>
      <w:tr w:rsidR="00EA7645" w:rsidRPr="00483919" w14:paraId="46B36FD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66D5144B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7786BA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1C6701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4C6B8F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e throat (7841001)</w:t>
            </w:r>
          </w:p>
        </w:tc>
      </w:tr>
      <w:tr w:rsidR="00EA7645" w:rsidRPr="00483919" w14:paraId="69E0F88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6CD68935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D5AAAF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A5EAC1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CFDA64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ative pharyngitis (8831058)</w:t>
            </w:r>
          </w:p>
        </w:tc>
      </w:tr>
      <w:tr w:rsidR="00EA7645" w:rsidRPr="00483919" w14:paraId="6965FEF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hideMark/>
          </w:tcPr>
          <w:p w14:paraId="76AAAA0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C4ACD9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CBD6F3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A60A9FB" w14:textId="49516A6F" w:rsidR="00EA7645" w:rsidRPr="00483919" w:rsidRDefault="00EA7645" w:rsidP="009219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r w:rsidR="00921935"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aryngitis </w:t>
            </w: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620001)</w:t>
            </w:r>
          </w:p>
        </w:tc>
      </w:tr>
      <w:tr w:rsidR="00CA2405" w:rsidRPr="00483919" w14:paraId="0931A01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08F227AA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3</w:t>
            </w:r>
          </w:p>
        </w:tc>
        <w:tc>
          <w:tcPr>
            <w:tcW w:w="4620" w:type="pct"/>
            <w:gridSpan w:val="3"/>
            <w:noWrap/>
            <w:hideMark/>
          </w:tcPr>
          <w:p w14:paraId="4CE85C81" w14:textId="536CF64B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onsillitis</w:t>
            </w:r>
          </w:p>
        </w:tc>
      </w:tr>
      <w:tr w:rsidR="00EA7645" w:rsidRPr="00483919" w14:paraId="04FF2EE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4FD7B3C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2117B05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38</w:t>
            </w:r>
          </w:p>
        </w:tc>
        <w:tc>
          <w:tcPr>
            <w:tcW w:w="1234" w:type="pct"/>
            <w:vMerge w:val="restart"/>
            <w:noWrap/>
            <w:hideMark/>
          </w:tcPr>
          <w:p w14:paraId="24D46FB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onsillitis due to other specified organisms</w:t>
            </w:r>
          </w:p>
        </w:tc>
        <w:tc>
          <w:tcPr>
            <w:tcW w:w="2947" w:type="pct"/>
            <w:noWrap/>
            <w:hideMark/>
          </w:tcPr>
          <w:p w14:paraId="04CE9A3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viral tonsillitis (8845211)</w:t>
            </w:r>
          </w:p>
        </w:tc>
      </w:tr>
      <w:tr w:rsidR="00EA7645" w:rsidRPr="00483919" w14:paraId="4525A34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CB76EF2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34280CA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7F79911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5BF40C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hylococcal tonsillitis (8839832)</w:t>
            </w:r>
          </w:p>
        </w:tc>
      </w:tr>
      <w:tr w:rsidR="00EA7645" w:rsidRPr="00483919" w14:paraId="55F73631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FF4EA06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1C2DA3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B3A81B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E8F2E7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l tonsillitis (8830761)</w:t>
            </w:r>
          </w:p>
        </w:tc>
      </w:tr>
      <w:tr w:rsidR="00EA7645" w:rsidRPr="00483919" w14:paraId="0911DD49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7E6EC6A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4108669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39</w:t>
            </w:r>
          </w:p>
        </w:tc>
        <w:tc>
          <w:tcPr>
            <w:tcW w:w="1234" w:type="pct"/>
            <w:vMerge w:val="restart"/>
            <w:noWrap/>
            <w:hideMark/>
          </w:tcPr>
          <w:p w14:paraId="7A547EA7" w14:textId="16319083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onsillitis, unspecified</w:t>
            </w:r>
          </w:p>
        </w:tc>
        <w:tc>
          <w:tcPr>
            <w:tcW w:w="2947" w:type="pct"/>
            <w:noWrap/>
            <w:hideMark/>
          </w:tcPr>
          <w:p w14:paraId="168BB7A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adenoiditis pharyngitis (8832272)</w:t>
            </w:r>
          </w:p>
        </w:tc>
      </w:tr>
      <w:tr w:rsidR="00EA7645" w:rsidRPr="00483919" w14:paraId="09D9CE51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D62FBE9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2966CA9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776345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CC26CE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cunar tonsillitis (4639020)</w:t>
            </w:r>
          </w:p>
        </w:tc>
      </w:tr>
      <w:tr w:rsidR="00EA7645" w:rsidRPr="00483919" w14:paraId="093467C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3CCA37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5CA7BBE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9DFBB0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7169A9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onsillitis (4639021)</w:t>
            </w:r>
          </w:p>
        </w:tc>
      </w:tr>
      <w:tr w:rsidR="00EA7645" w:rsidRPr="00483919" w14:paraId="73B6459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A7EBCA6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2B18075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53DE890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1B3C4F2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ulcerative tonsillitis (8832294)</w:t>
            </w:r>
          </w:p>
        </w:tc>
      </w:tr>
      <w:tr w:rsidR="00EA7645" w:rsidRPr="00483919" w14:paraId="7453466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297ABCF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FA6FFD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4B1943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B8F524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ina tonsillitis (8840010)</w:t>
            </w:r>
          </w:p>
        </w:tc>
      </w:tr>
      <w:tr w:rsidR="00EA7645" w:rsidRPr="00483919" w14:paraId="7350031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9C0BFA6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3285223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387F5D5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92BE07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ual angina (8834526)</w:t>
            </w:r>
          </w:p>
        </w:tc>
      </w:tr>
      <w:tr w:rsidR="00EA7645" w:rsidRPr="00483919" w14:paraId="1D2FAB27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5F9431FF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534EE1F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43FDB3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0CA551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ual tonsillitis (8847346)</w:t>
            </w:r>
          </w:p>
        </w:tc>
      </w:tr>
      <w:tr w:rsidR="00EA7645" w:rsidRPr="00483919" w14:paraId="58B2DA05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8C5AF7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2E8455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3B8D26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46D85C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unar angina (8836081)</w:t>
            </w:r>
          </w:p>
        </w:tc>
      </w:tr>
      <w:tr w:rsidR="00EA7645" w:rsidRPr="00483919" w14:paraId="18BEBDA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062D5C5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4AAFCC3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553B530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FECC14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gual tonsillitis (8836463)</w:t>
            </w:r>
          </w:p>
        </w:tc>
      </w:tr>
      <w:tr w:rsidR="00EA7645" w:rsidRPr="00483919" w14:paraId="366B39C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87F27E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12AC08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027EAC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667C7D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membranous tonsillitis (8832769)</w:t>
            </w:r>
          </w:p>
        </w:tc>
      </w:tr>
      <w:tr w:rsidR="00EA7645" w:rsidRPr="00483919" w14:paraId="69C5EE5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A93A476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D192CA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9D361E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D5ED2B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nsillitis (4639033)</w:t>
            </w:r>
          </w:p>
        </w:tc>
      </w:tr>
      <w:tr w:rsidR="00CA2405" w:rsidRPr="00483919" w14:paraId="672D30B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6954C323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4</w:t>
            </w:r>
          </w:p>
        </w:tc>
        <w:tc>
          <w:tcPr>
            <w:tcW w:w="4620" w:type="pct"/>
            <w:gridSpan w:val="3"/>
            <w:noWrap/>
            <w:hideMark/>
          </w:tcPr>
          <w:p w14:paraId="73CEFF83" w14:textId="77777777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itis and tracheitis</w:t>
            </w:r>
          </w:p>
        </w:tc>
      </w:tr>
      <w:tr w:rsidR="00EA7645" w:rsidRPr="00483919" w14:paraId="2956856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4BB29427" w14:textId="0681AF56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1CEA747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40</w:t>
            </w:r>
          </w:p>
        </w:tc>
        <w:tc>
          <w:tcPr>
            <w:tcW w:w="1234" w:type="pct"/>
            <w:vMerge w:val="restart"/>
            <w:noWrap/>
            <w:hideMark/>
          </w:tcPr>
          <w:p w14:paraId="69819F1D" w14:textId="38301D21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itis</w:t>
            </w:r>
          </w:p>
        </w:tc>
        <w:tc>
          <w:tcPr>
            <w:tcW w:w="2947" w:type="pct"/>
            <w:noWrap/>
            <w:hideMark/>
          </w:tcPr>
          <w:p w14:paraId="2CC1FEBE" w14:textId="69323210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</w:t>
            </w:r>
            <w:proofErr w:type="spellStart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matous</w:t>
            </w:r>
            <w:proofErr w:type="spellEnd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ryngitis (8832441)</w:t>
            </w:r>
          </w:p>
        </w:tc>
      </w:tr>
      <w:tr w:rsidR="00EA7645" w:rsidRPr="00483919" w14:paraId="246A3BD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7747C994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80D2FD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CF06B4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E502A0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</w:t>
            </w:r>
            <w:proofErr w:type="spellStart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ttitis</w:t>
            </w:r>
            <w:proofErr w:type="spellEnd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785003)</w:t>
            </w:r>
          </w:p>
        </w:tc>
      </w:tr>
      <w:tr w:rsidR="00EA7645" w:rsidRPr="00483919" w14:paraId="3D630BE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A85ADE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56C21E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705D3EE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442452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itis (8832342)</w:t>
            </w:r>
          </w:p>
        </w:tc>
      </w:tr>
      <w:tr w:rsidR="00EA7645" w:rsidRPr="00483919" w14:paraId="5302368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BCBB179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06436A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F91EB1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BF4378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ubglottic laryngitis (4640009)</w:t>
            </w:r>
          </w:p>
        </w:tc>
      </w:tr>
      <w:tr w:rsidR="00EA7645" w:rsidRPr="00483919" w14:paraId="35A371A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6F239F3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5A5EA8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9223EC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1CFA2C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ulcerative laryngitis (8832293)</w:t>
            </w:r>
          </w:p>
        </w:tc>
      </w:tr>
      <w:tr w:rsidR="00EA7645" w:rsidRPr="00483919" w14:paraId="1448B5B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5A4BB53C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2574A70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7385E0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187D26D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yngitis (4640013)</w:t>
            </w:r>
          </w:p>
        </w:tc>
      </w:tr>
      <w:tr w:rsidR="00EA7645" w:rsidRPr="00483919" w14:paraId="707FA41E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470079F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8E125F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0797DD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1FDCB10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laryngitis</w:t>
            </w:r>
            <w:proofErr w:type="spellEnd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640018)</w:t>
            </w:r>
          </w:p>
        </w:tc>
      </w:tr>
      <w:tr w:rsidR="00EA7645" w:rsidRPr="00483919" w14:paraId="3181B3C9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BC7FF8B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2A3600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0A788A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631D9E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membranous laryngitis (4640021)</w:t>
            </w:r>
          </w:p>
        </w:tc>
      </w:tr>
      <w:tr w:rsidR="00EA7645" w:rsidRPr="00483919" w14:paraId="67AC906B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57DAF9CA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06AD971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41</w:t>
            </w:r>
          </w:p>
        </w:tc>
        <w:tc>
          <w:tcPr>
            <w:tcW w:w="1234" w:type="pct"/>
            <w:vMerge w:val="restart"/>
            <w:noWrap/>
            <w:hideMark/>
          </w:tcPr>
          <w:p w14:paraId="4C895B77" w14:textId="28DA5F3E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racheitis</w:t>
            </w:r>
          </w:p>
        </w:tc>
        <w:tc>
          <w:tcPr>
            <w:tcW w:w="2947" w:type="pct"/>
            <w:noWrap/>
            <w:hideMark/>
          </w:tcPr>
          <w:p w14:paraId="4C86BA7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catarrhal tracheitis (8832299)</w:t>
            </w:r>
          </w:p>
        </w:tc>
      </w:tr>
      <w:tr w:rsidR="00EA7645" w:rsidRPr="00483919" w14:paraId="22E3107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22D3841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BD3F83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0DE657A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8BE983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racheitis (8832320)</w:t>
            </w:r>
          </w:p>
        </w:tc>
      </w:tr>
      <w:tr w:rsidR="00EA7645" w:rsidRPr="00483919" w14:paraId="093EE2C1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7BFB5076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34AB7A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474540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DC7E8E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cheitis (8834638)</w:t>
            </w:r>
          </w:p>
        </w:tc>
      </w:tr>
      <w:tr w:rsidR="00EA7645" w:rsidRPr="00483919" w14:paraId="2BB0E0C9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C8DAAC1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1DC812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3352D91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C5ECB7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l tracheitis (8830749)</w:t>
            </w:r>
          </w:p>
        </w:tc>
      </w:tr>
      <w:tr w:rsidR="00EA7645" w:rsidRPr="00483919" w14:paraId="3E55356E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BAC543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5D27899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42</w:t>
            </w:r>
          </w:p>
        </w:tc>
        <w:tc>
          <w:tcPr>
            <w:tcW w:w="1234" w:type="pct"/>
            <w:noWrap/>
            <w:hideMark/>
          </w:tcPr>
          <w:p w14:paraId="50D71863" w14:textId="5C84A8B6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otracheitis</w:t>
            </w:r>
          </w:p>
        </w:tc>
        <w:tc>
          <w:tcPr>
            <w:tcW w:w="2947" w:type="pct"/>
            <w:noWrap/>
            <w:hideMark/>
          </w:tcPr>
          <w:p w14:paraId="66CF6B5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otracheitis (8832344)</w:t>
            </w:r>
          </w:p>
        </w:tc>
      </w:tr>
      <w:tr w:rsidR="00CA2405" w:rsidRPr="00483919" w14:paraId="6AB37A3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65EF947A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5</w:t>
            </w:r>
          </w:p>
        </w:tc>
        <w:tc>
          <w:tcPr>
            <w:tcW w:w="4620" w:type="pct"/>
            <w:gridSpan w:val="3"/>
            <w:noWrap/>
            <w:hideMark/>
          </w:tcPr>
          <w:p w14:paraId="331FEC28" w14:textId="68492A21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obstructive laryngitis [croup] and epiglottitis</w:t>
            </w:r>
          </w:p>
        </w:tc>
      </w:tr>
      <w:tr w:rsidR="00EA7645" w:rsidRPr="00483919" w14:paraId="4E2D56F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02649F53" w14:textId="59E20FED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6940D29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0</w:t>
            </w:r>
          </w:p>
        </w:tc>
        <w:tc>
          <w:tcPr>
            <w:tcW w:w="1234" w:type="pct"/>
            <w:vMerge w:val="restart"/>
            <w:noWrap/>
            <w:hideMark/>
          </w:tcPr>
          <w:p w14:paraId="76DD02B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obstructive laryngitis [croup]</w:t>
            </w:r>
          </w:p>
        </w:tc>
        <w:tc>
          <w:tcPr>
            <w:tcW w:w="2947" w:type="pct"/>
            <w:noWrap/>
            <w:hideMark/>
          </w:tcPr>
          <w:p w14:paraId="17BD247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obstructive laryngitis (8832446)</w:t>
            </w:r>
          </w:p>
        </w:tc>
      </w:tr>
      <w:tr w:rsidR="00EA7645" w:rsidRPr="00483919" w14:paraId="08D76DB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C6E9BEC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A60842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3BB8B3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CD880F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pasmodic laryngotracheitis (8832334)</w:t>
            </w:r>
          </w:p>
        </w:tc>
      </w:tr>
      <w:tr w:rsidR="00CA2405" w:rsidRPr="00483919" w14:paraId="45A04665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4B9939AF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06</w:t>
            </w:r>
          </w:p>
        </w:tc>
        <w:tc>
          <w:tcPr>
            <w:tcW w:w="4620" w:type="pct"/>
            <w:gridSpan w:val="3"/>
            <w:noWrap/>
            <w:hideMark/>
          </w:tcPr>
          <w:p w14:paraId="5046C27E" w14:textId="77777777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upper respiratory infections of multiple and unspecified sites</w:t>
            </w:r>
          </w:p>
        </w:tc>
      </w:tr>
      <w:tr w:rsidR="00EA7645" w:rsidRPr="00483919" w14:paraId="213D6E6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30B97CBD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56F335A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60</w:t>
            </w:r>
          </w:p>
        </w:tc>
        <w:tc>
          <w:tcPr>
            <w:tcW w:w="1234" w:type="pct"/>
            <w:vMerge w:val="restart"/>
            <w:noWrap/>
            <w:hideMark/>
          </w:tcPr>
          <w:p w14:paraId="4B5E1D1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opharyngitis</w:t>
            </w:r>
          </w:p>
        </w:tc>
        <w:tc>
          <w:tcPr>
            <w:tcW w:w="2947" w:type="pct"/>
            <w:noWrap/>
            <w:hideMark/>
          </w:tcPr>
          <w:p w14:paraId="748EB18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opharyngitis (8832281)</w:t>
            </w:r>
          </w:p>
        </w:tc>
      </w:tr>
      <w:tr w:rsidR="00EA7645" w:rsidRPr="00483919" w14:paraId="68A4DF5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CC0F753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21DD14C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3973DAA9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C98453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yngopharyngitis (4650002)</w:t>
            </w:r>
          </w:p>
        </w:tc>
      </w:tr>
      <w:tr w:rsidR="00EA7645" w:rsidRPr="00483919" w14:paraId="49209F8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81916ED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1591416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68</w:t>
            </w:r>
          </w:p>
        </w:tc>
        <w:tc>
          <w:tcPr>
            <w:tcW w:w="1234" w:type="pct"/>
            <w:vMerge w:val="restart"/>
            <w:noWrap/>
            <w:hideMark/>
          </w:tcPr>
          <w:p w14:paraId="008745A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acute upper respiratory infections of multiple sites</w:t>
            </w:r>
          </w:p>
        </w:tc>
        <w:tc>
          <w:tcPr>
            <w:tcW w:w="2947" w:type="pct"/>
            <w:noWrap/>
            <w:hideMark/>
          </w:tcPr>
          <w:p w14:paraId="60877F04" w14:textId="51668144" w:rsidR="00EA7645" w:rsidRPr="00483919" w:rsidRDefault="00921935" w:rsidP="009219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pharyngotonsillitis </w:t>
            </w:r>
            <w:r w:rsidR="00EA7645"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832282)</w:t>
            </w:r>
          </w:p>
        </w:tc>
      </w:tr>
      <w:tr w:rsidR="00EA7645" w:rsidRPr="00483919" w14:paraId="7023096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394287B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5E1998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ACB954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F2A9857" w14:textId="6479E66B" w:rsidR="00EA7645" w:rsidRPr="00483919" w:rsidRDefault="00EA7645" w:rsidP="009219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</w:t>
            </w:r>
            <w:r w:rsidR="00921935"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latine </w:t>
            </w: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nsillitis (8832339)</w:t>
            </w:r>
          </w:p>
        </w:tc>
      </w:tr>
      <w:tr w:rsidR="00EA7645" w:rsidRPr="00483919" w14:paraId="6A87694B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B2BF542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306C93C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506F33D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5243EB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yngotonsillitis (8830672)</w:t>
            </w:r>
          </w:p>
        </w:tc>
      </w:tr>
      <w:tr w:rsidR="00EA7645" w:rsidRPr="00483919" w14:paraId="28CFBDD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7DF4885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BEE143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7789A1F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61899C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ryngotracheitis</w:t>
            </w:r>
            <w:proofErr w:type="spellEnd"/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830654)</w:t>
            </w:r>
          </w:p>
        </w:tc>
      </w:tr>
      <w:tr w:rsidR="00EA7645" w:rsidRPr="00483919" w14:paraId="07E02CC5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4B369AD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31E9FA0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69</w:t>
            </w:r>
          </w:p>
        </w:tc>
        <w:tc>
          <w:tcPr>
            <w:tcW w:w="1234" w:type="pct"/>
            <w:noWrap/>
            <w:hideMark/>
          </w:tcPr>
          <w:p w14:paraId="782897E8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upper respiratory infection, unspecified</w:t>
            </w:r>
          </w:p>
        </w:tc>
        <w:tc>
          <w:tcPr>
            <w:tcW w:w="2947" w:type="pct"/>
            <w:noWrap/>
            <w:hideMark/>
          </w:tcPr>
          <w:p w14:paraId="48588B2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upper respiratory infection (4659007)</w:t>
            </w:r>
          </w:p>
        </w:tc>
      </w:tr>
      <w:tr w:rsidR="00CA2405" w:rsidRPr="00483919" w14:paraId="221569F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3E2238DD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20</w:t>
            </w:r>
          </w:p>
        </w:tc>
        <w:tc>
          <w:tcPr>
            <w:tcW w:w="4620" w:type="pct"/>
            <w:gridSpan w:val="3"/>
            <w:noWrap/>
            <w:hideMark/>
          </w:tcPr>
          <w:p w14:paraId="41EC5213" w14:textId="77777777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</w:t>
            </w:r>
          </w:p>
        </w:tc>
      </w:tr>
      <w:tr w:rsidR="00EA7645" w:rsidRPr="00483919" w14:paraId="3DBC5F6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2A8DD728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1E83F18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3</w:t>
            </w:r>
          </w:p>
        </w:tc>
        <w:tc>
          <w:tcPr>
            <w:tcW w:w="1234" w:type="pct"/>
            <w:noWrap/>
            <w:hideMark/>
          </w:tcPr>
          <w:p w14:paraId="46D4786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coxsackievirus</w:t>
            </w:r>
          </w:p>
        </w:tc>
        <w:tc>
          <w:tcPr>
            <w:tcW w:w="2947" w:type="pct"/>
            <w:noWrap/>
            <w:hideMark/>
          </w:tcPr>
          <w:p w14:paraId="601C6E3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coxsackievirus (8833756)</w:t>
            </w:r>
          </w:p>
        </w:tc>
      </w:tr>
      <w:tr w:rsidR="00EA7645" w:rsidRPr="00483919" w14:paraId="1E9CD410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7EA4300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7BD37F4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4</w:t>
            </w:r>
          </w:p>
        </w:tc>
        <w:tc>
          <w:tcPr>
            <w:tcW w:w="1234" w:type="pct"/>
            <w:noWrap/>
            <w:hideMark/>
          </w:tcPr>
          <w:p w14:paraId="7BC738B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parainfluenza virus</w:t>
            </w:r>
          </w:p>
        </w:tc>
        <w:tc>
          <w:tcPr>
            <w:tcW w:w="2947" w:type="pct"/>
            <w:noWrap/>
            <w:hideMark/>
          </w:tcPr>
          <w:p w14:paraId="24D8721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parainfluenza virus (8839156)</w:t>
            </w:r>
          </w:p>
        </w:tc>
      </w:tr>
      <w:tr w:rsidR="00EA7645" w:rsidRPr="00483919" w14:paraId="0B4ED1D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1803425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2E5D2A1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5</w:t>
            </w:r>
          </w:p>
        </w:tc>
        <w:tc>
          <w:tcPr>
            <w:tcW w:w="1234" w:type="pct"/>
            <w:noWrap/>
            <w:hideMark/>
          </w:tcPr>
          <w:p w14:paraId="472556A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respiratory syncytial virus</w:t>
            </w:r>
          </w:p>
        </w:tc>
        <w:tc>
          <w:tcPr>
            <w:tcW w:w="2947" w:type="pct"/>
            <w:noWrap/>
            <w:hideMark/>
          </w:tcPr>
          <w:p w14:paraId="7E79376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respiratory syncytial virus (8830134)</w:t>
            </w:r>
          </w:p>
        </w:tc>
      </w:tr>
      <w:tr w:rsidR="00EA7645" w:rsidRPr="00483919" w14:paraId="58C187F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9D50F2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2DB23FA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6</w:t>
            </w:r>
          </w:p>
        </w:tc>
        <w:tc>
          <w:tcPr>
            <w:tcW w:w="1234" w:type="pct"/>
            <w:noWrap/>
            <w:hideMark/>
          </w:tcPr>
          <w:p w14:paraId="2A40BB4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rhinovirus</w:t>
            </w:r>
          </w:p>
        </w:tc>
        <w:tc>
          <w:tcPr>
            <w:tcW w:w="2947" w:type="pct"/>
            <w:noWrap/>
            <w:hideMark/>
          </w:tcPr>
          <w:p w14:paraId="105CF22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rhinovirus (8840871)</w:t>
            </w:r>
          </w:p>
        </w:tc>
      </w:tr>
      <w:tr w:rsidR="00EA7645" w:rsidRPr="00483919" w14:paraId="1FD90788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38A26D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3600AF3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7</w:t>
            </w:r>
          </w:p>
        </w:tc>
        <w:tc>
          <w:tcPr>
            <w:tcW w:w="1234" w:type="pct"/>
            <w:noWrap/>
            <w:hideMark/>
          </w:tcPr>
          <w:p w14:paraId="534FACA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echovirus</w:t>
            </w:r>
          </w:p>
        </w:tc>
        <w:tc>
          <w:tcPr>
            <w:tcW w:w="2947" w:type="pct"/>
            <w:noWrap/>
            <w:hideMark/>
          </w:tcPr>
          <w:p w14:paraId="329F2EF4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echovirus (8830860)</w:t>
            </w:r>
          </w:p>
        </w:tc>
      </w:tr>
      <w:tr w:rsidR="00EA7645" w:rsidRPr="00483919" w14:paraId="6ECE5307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402AB6B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55771ED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8</w:t>
            </w:r>
          </w:p>
        </w:tc>
        <w:tc>
          <w:tcPr>
            <w:tcW w:w="1234" w:type="pct"/>
            <w:vMerge w:val="restart"/>
            <w:noWrap/>
            <w:hideMark/>
          </w:tcPr>
          <w:p w14:paraId="55E7A27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other specified organisms</w:t>
            </w:r>
          </w:p>
        </w:tc>
        <w:tc>
          <w:tcPr>
            <w:tcW w:w="2947" w:type="pct"/>
            <w:noWrap/>
            <w:hideMark/>
          </w:tcPr>
          <w:p w14:paraId="32512A3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due to human metapneumovirus bronchitis (8847902)</w:t>
            </w:r>
          </w:p>
        </w:tc>
      </w:tr>
      <w:tr w:rsidR="00EA7645" w:rsidRPr="00483919" w14:paraId="2D0A0122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7C5430D2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44E1DD1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27EC0F2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60F1E4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l bronchitis (4660001)</w:t>
            </w:r>
          </w:p>
        </w:tc>
      </w:tr>
      <w:tr w:rsidR="00EA7645" w:rsidRPr="00483919" w14:paraId="3443F13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73DA3FAD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 w:val="restart"/>
            <w:noWrap/>
            <w:hideMark/>
          </w:tcPr>
          <w:p w14:paraId="16C9D73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09</w:t>
            </w:r>
          </w:p>
        </w:tc>
        <w:tc>
          <w:tcPr>
            <w:tcW w:w="1234" w:type="pct"/>
            <w:vMerge w:val="restart"/>
            <w:noWrap/>
            <w:hideMark/>
          </w:tcPr>
          <w:p w14:paraId="5853480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, unspecified</w:t>
            </w:r>
          </w:p>
        </w:tc>
        <w:tc>
          <w:tcPr>
            <w:tcW w:w="2947" w:type="pct"/>
            <w:noWrap/>
            <w:hideMark/>
          </w:tcPr>
          <w:p w14:paraId="0E00157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tis (4660009)</w:t>
            </w:r>
          </w:p>
        </w:tc>
      </w:tr>
      <w:tr w:rsidR="00EA7645" w:rsidRPr="00483919" w14:paraId="5FEC6E1D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2D8977F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DCB0B6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41823B4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3C27DA3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aryngitis tracheobronchitis (8832345)</w:t>
            </w:r>
          </w:p>
        </w:tc>
      </w:tr>
      <w:tr w:rsidR="00EA7645" w:rsidRPr="00483919" w14:paraId="316DEE6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C493677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FBB243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7969E3B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6E50EBAB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recurrent bronchitis (8832429)</w:t>
            </w:r>
          </w:p>
        </w:tc>
      </w:tr>
      <w:tr w:rsidR="00EA7645" w:rsidRPr="00483919" w14:paraId="21760F5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15F4220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E78B0A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171CAC4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420A554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tracheobronchitis (8832321)</w:t>
            </w:r>
          </w:p>
        </w:tc>
      </w:tr>
      <w:tr w:rsidR="00EA7645" w:rsidRPr="00483919" w14:paraId="02EC060C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938075A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057ED3C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D8E2E3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0290AA9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upous bronchitis (8832840)</w:t>
            </w:r>
          </w:p>
        </w:tc>
      </w:tr>
      <w:tr w:rsidR="00EA7645" w:rsidRPr="00483919" w14:paraId="2E06811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33B0A286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1A57C6F1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3477DCB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755A8E0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udative bronchitis (8834992)</w:t>
            </w:r>
          </w:p>
        </w:tc>
      </w:tr>
      <w:tr w:rsidR="00EA7645" w:rsidRPr="00483919" w14:paraId="611936C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4A927F1B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71231A6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AB8DB5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50C2ED5F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membranous bronchitis (4660012)</w:t>
            </w:r>
          </w:p>
        </w:tc>
      </w:tr>
      <w:tr w:rsidR="00EA7645" w:rsidRPr="00483919" w14:paraId="492AC336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1F56F491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vMerge/>
            <w:hideMark/>
          </w:tcPr>
          <w:p w14:paraId="65F11FB6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vMerge/>
            <w:hideMark/>
          </w:tcPr>
          <w:p w14:paraId="6E5A7C6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7" w:type="pct"/>
            <w:noWrap/>
            <w:hideMark/>
          </w:tcPr>
          <w:p w14:paraId="206476B5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acute bronchitis (8830177)</w:t>
            </w:r>
          </w:p>
        </w:tc>
      </w:tr>
      <w:tr w:rsidR="00CA2405" w:rsidRPr="00483919" w14:paraId="0DA4FA6B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088FD712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21</w:t>
            </w:r>
          </w:p>
        </w:tc>
        <w:tc>
          <w:tcPr>
            <w:tcW w:w="4620" w:type="pct"/>
            <w:gridSpan w:val="3"/>
            <w:noWrap/>
            <w:hideMark/>
          </w:tcPr>
          <w:p w14:paraId="113A88F6" w14:textId="77777777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</w:t>
            </w:r>
          </w:p>
        </w:tc>
      </w:tr>
      <w:tr w:rsidR="00EA7645" w:rsidRPr="00483919" w14:paraId="11087203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 w:val="restart"/>
            <w:noWrap/>
            <w:hideMark/>
          </w:tcPr>
          <w:p w14:paraId="0D27A56E" w14:textId="3389731C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4502162C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10</w:t>
            </w:r>
          </w:p>
        </w:tc>
        <w:tc>
          <w:tcPr>
            <w:tcW w:w="1234" w:type="pct"/>
            <w:noWrap/>
            <w:hideMark/>
          </w:tcPr>
          <w:p w14:paraId="7C196C13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 due to respiratory syncytial virus</w:t>
            </w:r>
          </w:p>
        </w:tc>
        <w:tc>
          <w:tcPr>
            <w:tcW w:w="2947" w:type="pct"/>
            <w:noWrap/>
            <w:hideMark/>
          </w:tcPr>
          <w:p w14:paraId="765409C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 due to respiratory syncytial virus (8830135)</w:t>
            </w:r>
          </w:p>
        </w:tc>
      </w:tr>
      <w:tr w:rsidR="00EA7645" w:rsidRPr="00483919" w14:paraId="739987ED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0C0A98A9" w14:textId="77777777" w:rsidR="00EA7645" w:rsidRPr="00483919" w:rsidRDefault="00EA7645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0D8F4E62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18</w:t>
            </w:r>
          </w:p>
        </w:tc>
        <w:tc>
          <w:tcPr>
            <w:tcW w:w="1234" w:type="pct"/>
            <w:noWrap/>
            <w:hideMark/>
          </w:tcPr>
          <w:p w14:paraId="4DBEC7E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 due to other specified organisms</w:t>
            </w:r>
          </w:p>
        </w:tc>
        <w:tc>
          <w:tcPr>
            <w:tcW w:w="2947" w:type="pct"/>
            <w:noWrap/>
            <w:hideMark/>
          </w:tcPr>
          <w:p w14:paraId="2B082C55" w14:textId="3B11C3A7" w:rsidR="008B549B" w:rsidRPr="00483919" w:rsidRDefault="00EA764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bronchiolitis due to </w:t>
            </w:r>
            <w:r w:rsidR="00DD3108"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</w:t>
            </w: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pneumovirus (8847903)</w:t>
            </w:r>
          </w:p>
        </w:tc>
      </w:tr>
      <w:tr w:rsidR="00EA7645" w:rsidRPr="00483919" w14:paraId="686AFE3A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Merge/>
            <w:noWrap/>
            <w:hideMark/>
          </w:tcPr>
          <w:p w14:paraId="64008123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0267073E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19</w:t>
            </w:r>
          </w:p>
        </w:tc>
        <w:tc>
          <w:tcPr>
            <w:tcW w:w="1234" w:type="pct"/>
            <w:noWrap/>
            <w:hideMark/>
          </w:tcPr>
          <w:p w14:paraId="458D7BBD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, unspecified</w:t>
            </w:r>
          </w:p>
        </w:tc>
        <w:tc>
          <w:tcPr>
            <w:tcW w:w="2947" w:type="pct"/>
            <w:noWrap/>
            <w:hideMark/>
          </w:tcPr>
          <w:p w14:paraId="5FD0CD9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bronchiolitis (8832358)</w:t>
            </w:r>
          </w:p>
        </w:tc>
      </w:tr>
      <w:tr w:rsidR="00CA2405" w:rsidRPr="00483919" w14:paraId="35CFB5E4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6BA7ED01" w14:textId="77777777" w:rsidR="004F7D9D" w:rsidRPr="00483919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J22</w:t>
            </w:r>
          </w:p>
        </w:tc>
        <w:tc>
          <w:tcPr>
            <w:tcW w:w="4620" w:type="pct"/>
            <w:gridSpan w:val="3"/>
            <w:noWrap/>
            <w:hideMark/>
          </w:tcPr>
          <w:p w14:paraId="243C3BD2" w14:textId="77777777" w:rsidR="004F7D9D" w:rsidRPr="00483919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acute lower respiratory infection</w:t>
            </w:r>
          </w:p>
        </w:tc>
      </w:tr>
      <w:tr w:rsidR="00EA7645" w:rsidRPr="00483919" w14:paraId="684F32A1" w14:textId="77777777" w:rsidTr="00EA76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7C81B40E" w14:textId="77777777" w:rsidR="00EA7645" w:rsidRPr="00483919" w:rsidRDefault="00EA7645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noWrap/>
            <w:hideMark/>
          </w:tcPr>
          <w:p w14:paraId="16E58130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22</w:t>
            </w:r>
          </w:p>
        </w:tc>
        <w:tc>
          <w:tcPr>
            <w:tcW w:w="1234" w:type="pct"/>
            <w:noWrap/>
            <w:hideMark/>
          </w:tcPr>
          <w:p w14:paraId="7D99CAE7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acute lower respiratory infection</w:t>
            </w:r>
          </w:p>
        </w:tc>
        <w:tc>
          <w:tcPr>
            <w:tcW w:w="2947" w:type="pct"/>
            <w:noWrap/>
            <w:hideMark/>
          </w:tcPr>
          <w:p w14:paraId="1009F02A" w14:textId="77777777" w:rsidR="00EA7645" w:rsidRPr="00483919" w:rsidRDefault="00EA7645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3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(lower) respiratory (tract) infection (8832349)</w:t>
            </w:r>
          </w:p>
        </w:tc>
      </w:tr>
    </w:tbl>
    <w:p w14:paraId="41562D3E" w14:textId="77777777" w:rsidR="00650721" w:rsidRPr="000D6580" w:rsidRDefault="00650721" w:rsidP="001C577E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</w:p>
    <w:sectPr w:rsidR="00650721" w:rsidRPr="000D6580" w:rsidSect="00D2717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49E90" w14:textId="77777777" w:rsidR="00C07804" w:rsidRDefault="00C07804" w:rsidP="00D27178">
      <w:r>
        <w:separator/>
      </w:r>
    </w:p>
  </w:endnote>
  <w:endnote w:type="continuationSeparator" w:id="0">
    <w:p w14:paraId="5A4FB2E6" w14:textId="77777777" w:rsidR="00C07804" w:rsidRDefault="00C07804" w:rsidP="00D2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5615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p w14:paraId="10548C16" w14:textId="77777777" w:rsidR="0052374D" w:rsidRPr="00C22A5E" w:rsidRDefault="0000299B" w:rsidP="00C22A5E">
        <w:pPr>
          <w:pStyle w:val="a5"/>
          <w:jc w:val="center"/>
          <w:rPr>
            <w:rFonts w:ascii="Times New Roman" w:hAnsi="Times New Roman" w:cs="Times New Roman"/>
            <w:szCs w:val="21"/>
          </w:rPr>
        </w:pPr>
        <w:r w:rsidRPr="00C22A5E">
          <w:rPr>
            <w:rFonts w:ascii="Times New Roman" w:hAnsi="Times New Roman" w:cs="Times New Roman"/>
            <w:szCs w:val="21"/>
          </w:rPr>
          <w:fldChar w:fldCharType="begin"/>
        </w:r>
        <w:r w:rsidR="00C22A5E" w:rsidRPr="00C22A5E">
          <w:rPr>
            <w:rFonts w:ascii="Times New Roman" w:hAnsi="Times New Roman" w:cs="Times New Roman"/>
            <w:szCs w:val="21"/>
          </w:rPr>
          <w:instrText>PAGE   \* MERGEFORMAT</w:instrText>
        </w:r>
        <w:r w:rsidRPr="00C22A5E">
          <w:rPr>
            <w:rFonts w:ascii="Times New Roman" w:hAnsi="Times New Roman" w:cs="Times New Roman"/>
            <w:szCs w:val="21"/>
          </w:rPr>
          <w:fldChar w:fldCharType="separate"/>
        </w:r>
        <w:r w:rsidR="000D6580" w:rsidRPr="000D6580">
          <w:rPr>
            <w:rFonts w:ascii="Times New Roman" w:hAnsi="Times New Roman" w:cs="Times New Roman"/>
            <w:noProof/>
            <w:szCs w:val="21"/>
            <w:lang w:val="ja-JP"/>
          </w:rPr>
          <w:t>2</w:t>
        </w:r>
        <w:r w:rsidRPr="00C22A5E">
          <w:rPr>
            <w:rFonts w:ascii="Times New Roman" w:hAnsi="Times New Roman" w:cs="Times New Roman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A7375" w14:textId="77777777" w:rsidR="00C07804" w:rsidRDefault="00C07804" w:rsidP="00D27178">
      <w:r>
        <w:separator/>
      </w:r>
    </w:p>
  </w:footnote>
  <w:footnote w:type="continuationSeparator" w:id="0">
    <w:p w14:paraId="36A42E24" w14:textId="77777777" w:rsidR="00C07804" w:rsidRDefault="00C07804" w:rsidP="00D27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wsrAwsjS0NDKyMLVQ0lEKTi0uzszPAykwqgUAZBvZmywAAAA="/>
  </w:docVars>
  <w:rsids>
    <w:rsidRoot w:val="00314D0F"/>
    <w:rsid w:val="0000299B"/>
    <w:rsid w:val="00014CD0"/>
    <w:rsid w:val="00075D5C"/>
    <w:rsid w:val="00085BC9"/>
    <w:rsid w:val="000A0BCF"/>
    <w:rsid w:val="000C7018"/>
    <w:rsid w:val="000D6580"/>
    <w:rsid w:val="000E005A"/>
    <w:rsid w:val="000F1C42"/>
    <w:rsid w:val="00143166"/>
    <w:rsid w:val="0017268E"/>
    <w:rsid w:val="001B4905"/>
    <w:rsid w:val="001B713C"/>
    <w:rsid w:val="001C577E"/>
    <w:rsid w:val="001D5C43"/>
    <w:rsid w:val="001F5F57"/>
    <w:rsid w:val="00253BA0"/>
    <w:rsid w:val="00261562"/>
    <w:rsid w:val="00276265"/>
    <w:rsid w:val="002E04D7"/>
    <w:rsid w:val="002F5A4A"/>
    <w:rsid w:val="003136CC"/>
    <w:rsid w:val="00314D0F"/>
    <w:rsid w:val="003B1380"/>
    <w:rsid w:val="00403399"/>
    <w:rsid w:val="004059CF"/>
    <w:rsid w:val="00431291"/>
    <w:rsid w:val="00443612"/>
    <w:rsid w:val="00454F84"/>
    <w:rsid w:val="00476A9E"/>
    <w:rsid w:val="00483919"/>
    <w:rsid w:val="004B1E5D"/>
    <w:rsid w:val="004B2EE1"/>
    <w:rsid w:val="004F7D9D"/>
    <w:rsid w:val="00506D9D"/>
    <w:rsid w:val="0052374D"/>
    <w:rsid w:val="00536CFF"/>
    <w:rsid w:val="005A2B34"/>
    <w:rsid w:val="005F23D0"/>
    <w:rsid w:val="005F6DE1"/>
    <w:rsid w:val="006118A3"/>
    <w:rsid w:val="0061488E"/>
    <w:rsid w:val="0063629F"/>
    <w:rsid w:val="00650721"/>
    <w:rsid w:val="00662121"/>
    <w:rsid w:val="00665156"/>
    <w:rsid w:val="006735A6"/>
    <w:rsid w:val="00684F10"/>
    <w:rsid w:val="00686E9E"/>
    <w:rsid w:val="006D043F"/>
    <w:rsid w:val="006E119A"/>
    <w:rsid w:val="006E25CE"/>
    <w:rsid w:val="006F28AB"/>
    <w:rsid w:val="00701BE2"/>
    <w:rsid w:val="007367BA"/>
    <w:rsid w:val="00804B4F"/>
    <w:rsid w:val="008269EB"/>
    <w:rsid w:val="008A0B52"/>
    <w:rsid w:val="008B108F"/>
    <w:rsid w:val="008B549B"/>
    <w:rsid w:val="008E7179"/>
    <w:rsid w:val="008F0525"/>
    <w:rsid w:val="00921935"/>
    <w:rsid w:val="009A1622"/>
    <w:rsid w:val="009A2C30"/>
    <w:rsid w:val="009F7548"/>
    <w:rsid w:val="00A110CC"/>
    <w:rsid w:val="00A1485C"/>
    <w:rsid w:val="00A33E7E"/>
    <w:rsid w:val="00A91BE6"/>
    <w:rsid w:val="00AE05B6"/>
    <w:rsid w:val="00AF6D3B"/>
    <w:rsid w:val="00BC621A"/>
    <w:rsid w:val="00BE2AD7"/>
    <w:rsid w:val="00BE3777"/>
    <w:rsid w:val="00C07804"/>
    <w:rsid w:val="00C22A5E"/>
    <w:rsid w:val="00C4149C"/>
    <w:rsid w:val="00CA2405"/>
    <w:rsid w:val="00CC16CC"/>
    <w:rsid w:val="00CD3AE2"/>
    <w:rsid w:val="00D004E5"/>
    <w:rsid w:val="00D27178"/>
    <w:rsid w:val="00D84753"/>
    <w:rsid w:val="00D872C4"/>
    <w:rsid w:val="00DB6953"/>
    <w:rsid w:val="00DD064A"/>
    <w:rsid w:val="00DD3108"/>
    <w:rsid w:val="00E03F1A"/>
    <w:rsid w:val="00EA7645"/>
    <w:rsid w:val="00EC2D4D"/>
    <w:rsid w:val="00EF3120"/>
    <w:rsid w:val="00F47C8A"/>
    <w:rsid w:val="00F55FDE"/>
    <w:rsid w:val="00F77482"/>
    <w:rsid w:val="00F860F3"/>
    <w:rsid w:val="00F876EF"/>
    <w:rsid w:val="00F94039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3E5E8AB"/>
  <w15:docId w15:val="{F59661D2-3F35-46EF-98E3-4C896546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7178"/>
  </w:style>
  <w:style w:type="paragraph" w:styleId="a5">
    <w:name w:val="footer"/>
    <w:basedOn w:val="a"/>
    <w:link w:val="a6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7178"/>
  </w:style>
  <w:style w:type="table" w:customStyle="1" w:styleId="GridTable1Light1">
    <w:name w:val="Grid Table 1 Light1"/>
    <w:basedOn w:val="a1"/>
    <w:uiPriority w:val="46"/>
    <w:rsid w:val="002615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Balloon Text"/>
    <w:basedOn w:val="a"/>
    <w:link w:val="a8"/>
    <w:uiPriority w:val="99"/>
    <w:semiHidden/>
    <w:unhideWhenUsed/>
    <w:rsid w:val="003B138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B138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3B138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B138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B138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138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B1380"/>
    <w:rPr>
      <w:b/>
      <w:bCs/>
      <w:sz w:val="20"/>
      <w:szCs w:val="20"/>
    </w:rPr>
  </w:style>
  <w:style w:type="table" w:customStyle="1" w:styleId="ListTable2-Accent51">
    <w:name w:val="List Table 2 - Accent 51"/>
    <w:basedOn w:val="a1"/>
    <w:uiPriority w:val="47"/>
    <w:rsid w:val="00D004E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e">
    <w:name w:val="Table Grid"/>
    <w:basedOn w:val="a1"/>
    <w:uiPriority w:val="39"/>
    <w:rsid w:val="004F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611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9</Characters>
  <Application>Microsoft Office Word</Application>
  <DocSecurity>0</DocSecurity>
  <PresentationFormat/>
  <Lines>30</Lines>
  <Paragraphs>8</Paragraphs>
  <Slides>0</Slides>
  <Notes>0</Notes>
  <HiddenSlides>0</HiddenSlides>
  <MMClips>0</MMClips>
  <ScaleCrop>false</ScaleCrop>
  <Manager/>
  <Company/>
  <LinksUpToDate>false</LinksUpToDate>
  <CharactersWithSpaces>43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aryn</dc:creator>
  <cp:keywords/>
  <dc:description/>
  <cp:lastModifiedBy>慎也 都築</cp:lastModifiedBy>
  <cp:revision>3</cp:revision>
  <dcterms:created xsi:type="dcterms:W3CDTF">2023-04-19T04:32:00Z</dcterms:created>
  <dcterms:modified xsi:type="dcterms:W3CDTF">2023-09-18T08:59:00Z</dcterms:modified>
  <cp:category/>
  <cp:contentStatus/>
  <dc:language/>
  <cp:version/>
</cp:coreProperties>
</file>